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F2B" w:rsidRDefault="00064F2B" w:rsidP="00064F2B"/>
    <w:p w:rsidR="00064F2B" w:rsidRPr="00064F2B" w:rsidRDefault="00064F2B" w:rsidP="00064F2B">
      <w:r w:rsidRPr="00064F2B">
        <w:rPr>
          <w:rFonts w:ascii="Times New Roman" w:hAnsi="Times New Roman" w:cs="Times New Roman" w:hint="eastAsia"/>
          <w:sz w:val="24"/>
          <w:szCs w:val="24"/>
        </w:rPr>
        <w:t>Fig.S1</w:t>
      </w:r>
      <w:r>
        <w:rPr>
          <w:rFonts w:hint="eastAsia"/>
        </w:rPr>
        <w:t xml:space="preserve"> </w:t>
      </w:r>
      <w:r w:rsidRPr="00064F2B">
        <w:rPr>
          <w:rFonts w:ascii="Times New Roman" w:hAnsi="Times New Roman" w:cs="Times New Roman"/>
          <w:sz w:val="24"/>
          <w:szCs w:val="24"/>
        </w:rPr>
        <w:t>Predicted binding sequences of transcription factor KLF5 in the transcriptional regulatory region of human MDM2 gene and primer design.</w:t>
      </w:r>
    </w:p>
    <w:p w:rsidR="00064F2B" w:rsidRPr="00064F2B" w:rsidRDefault="00064F2B" w:rsidP="00064F2B"/>
    <w:p w:rsidR="00064F2B" w:rsidRDefault="00064F2B" w:rsidP="00064F2B">
      <w:pPr>
        <w:jc w:val="center"/>
      </w:pPr>
      <w:r>
        <w:rPr>
          <w:noProof/>
        </w:rPr>
        <w:drawing>
          <wp:inline distT="0" distB="0" distL="0" distR="0" wp14:anchorId="43666FFC">
            <wp:extent cx="6334125" cy="306412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1801" cy="30775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4F2B" w:rsidRDefault="003108C3" w:rsidP="003108C3">
      <w:pPr>
        <w:ind w:firstLineChars="750" w:firstLine="1800"/>
        <w:jc w:val="left"/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P: primer; F: forward primer; R: reverse primer;</w:t>
      </w:r>
      <w:r w:rsidRPr="003108C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MDM2 DNA base in green color in </w:t>
      </w:r>
      <w:r>
        <w:rPr>
          <w:rFonts w:ascii="Times New Roman" w:hAnsi="Times New Roman" w:cs="Times New Roman"/>
          <w:sz w:val="24"/>
          <w:szCs w:val="24"/>
          <w:lang w:val="en-GB"/>
        </w:rPr>
        <w:t>rectangle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: predicted KLF5 binding sequences.</w:t>
      </w:r>
    </w:p>
    <w:p w:rsidR="00064F2B" w:rsidRDefault="00064F2B" w:rsidP="00064F2B">
      <w:pPr>
        <w:jc w:val="center"/>
      </w:pPr>
    </w:p>
    <w:p w:rsidR="00064F2B" w:rsidRDefault="00064F2B" w:rsidP="00064F2B">
      <w:pPr>
        <w:jc w:val="center"/>
      </w:pPr>
    </w:p>
    <w:p w:rsidR="00064F2B" w:rsidRDefault="00064F2B" w:rsidP="00064F2B">
      <w:pPr>
        <w:jc w:val="center"/>
      </w:pPr>
    </w:p>
    <w:p w:rsidR="00064F2B" w:rsidRDefault="00064F2B" w:rsidP="00064F2B">
      <w:pPr>
        <w:jc w:val="center"/>
      </w:pPr>
    </w:p>
    <w:p w:rsidR="00064F2B" w:rsidRDefault="00064F2B" w:rsidP="00064F2B">
      <w:pPr>
        <w:jc w:val="center"/>
      </w:pPr>
    </w:p>
    <w:p w:rsidR="00064F2B" w:rsidRDefault="00064F2B" w:rsidP="00064F2B"/>
    <w:p w:rsidR="00064F2B" w:rsidRPr="00064F2B" w:rsidRDefault="00064F2B" w:rsidP="00064F2B">
      <w:r w:rsidRPr="00064F2B">
        <w:rPr>
          <w:rFonts w:ascii="Times New Roman" w:hAnsi="Times New Roman" w:cs="Times New Roman" w:hint="eastAsia"/>
          <w:sz w:val="24"/>
          <w:szCs w:val="24"/>
        </w:rPr>
        <w:t>Fig.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hint="eastAsia"/>
        </w:rPr>
        <w:t xml:space="preserve"> </w:t>
      </w:r>
      <w:r w:rsidRPr="00064F2B">
        <w:rPr>
          <w:rFonts w:ascii="Times New Roman" w:hAnsi="Times New Roman" w:cs="Times New Roman"/>
          <w:sz w:val="24"/>
          <w:szCs w:val="24"/>
        </w:rPr>
        <w:t xml:space="preserve">Predicted binding sequences of transcription factor KLF5 in the transcriptional regulatory </w:t>
      </w:r>
      <w:r>
        <w:rPr>
          <w:rFonts w:ascii="Times New Roman" w:hAnsi="Times New Roman" w:cs="Times New Roman"/>
          <w:sz w:val="24"/>
          <w:szCs w:val="24"/>
        </w:rPr>
        <w:t>region of mouse</w:t>
      </w:r>
      <w:r w:rsidRPr="00064F2B">
        <w:rPr>
          <w:rFonts w:ascii="Times New Roman" w:hAnsi="Times New Roman" w:cs="Times New Roman"/>
          <w:sz w:val="24"/>
          <w:szCs w:val="24"/>
        </w:rPr>
        <w:t xml:space="preserve"> MDM2 gene and primer design</w:t>
      </w:r>
    </w:p>
    <w:p w:rsidR="00064F2B" w:rsidRPr="00064F2B" w:rsidRDefault="00064F2B" w:rsidP="00064F2B"/>
    <w:p w:rsidR="00064F2B" w:rsidRPr="00064F2B" w:rsidRDefault="00064F2B" w:rsidP="00064F2B">
      <w:pPr>
        <w:jc w:val="center"/>
      </w:pPr>
      <w:r>
        <w:rPr>
          <w:noProof/>
        </w:rPr>
        <w:drawing>
          <wp:inline distT="0" distB="0" distL="0" distR="0" wp14:anchorId="498EAEFC">
            <wp:extent cx="4419600" cy="3552425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839" cy="3559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08C3" w:rsidRDefault="003108C3" w:rsidP="003108C3">
      <w:pPr>
        <w:jc w:val="left"/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  <w:lang w:val="en-GB"/>
        </w:rPr>
        <w:t>P: primer; F: forward primer; R: reverse primer;</w:t>
      </w:r>
      <w:r w:rsidRPr="003108C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MDM2 DNA base in green color in </w:t>
      </w:r>
      <w:r>
        <w:rPr>
          <w:rFonts w:ascii="Times New Roman" w:hAnsi="Times New Roman" w:cs="Times New Roman"/>
          <w:sz w:val="24"/>
          <w:szCs w:val="24"/>
          <w:lang w:val="en-GB"/>
        </w:rPr>
        <w:t>rectangle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: predicted KLF5 binding sequences.</w:t>
      </w:r>
    </w:p>
    <w:p w:rsidR="00064F2B" w:rsidRPr="003108C3" w:rsidRDefault="00064F2B" w:rsidP="00064F2B"/>
    <w:p w:rsidR="00064F2B" w:rsidRDefault="00064F2B" w:rsidP="00064F2B"/>
    <w:sectPr w:rsidR="00064F2B" w:rsidSect="00064F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0697" w:rsidRDefault="00AF0697" w:rsidP="003108C3">
      <w:r>
        <w:separator/>
      </w:r>
    </w:p>
  </w:endnote>
  <w:endnote w:type="continuationSeparator" w:id="0">
    <w:p w:rsidR="00AF0697" w:rsidRDefault="00AF0697" w:rsidP="00310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0697" w:rsidRDefault="00AF0697" w:rsidP="003108C3">
      <w:r>
        <w:separator/>
      </w:r>
    </w:p>
  </w:footnote>
  <w:footnote w:type="continuationSeparator" w:id="0">
    <w:p w:rsidR="00AF0697" w:rsidRDefault="00AF0697" w:rsidP="00310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F2B"/>
    <w:rsid w:val="00002732"/>
    <w:rsid w:val="000048E7"/>
    <w:rsid w:val="00007C32"/>
    <w:rsid w:val="0001118B"/>
    <w:rsid w:val="00011B5C"/>
    <w:rsid w:val="00013A33"/>
    <w:rsid w:val="00016E4F"/>
    <w:rsid w:val="00022748"/>
    <w:rsid w:val="00023F7C"/>
    <w:rsid w:val="00025D18"/>
    <w:rsid w:val="000352DE"/>
    <w:rsid w:val="0003533F"/>
    <w:rsid w:val="000366E5"/>
    <w:rsid w:val="000368EE"/>
    <w:rsid w:val="00040AAB"/>
    <w:rsid w:val="00041CFF"/>
    <w:rsid w:val="00044D9B"/>
    <w:rsid w:val="00044E48"/>
    <w:rsid w:val="00055680"/>
    <w:rsid w:val="00056D17"/>
    <w:rsid w:val="000572D8"/>
    <w:rsid w:val="00060A47"/>
    <w:rsid w:val="00064D35"/>
    <w:rsid w:val="00064F2B"/>
    <w:rsid w:val="00065D0C"/>
    <w:rsid w:val="000676A7"/>
    <w:rsid w:val="00070AB3"/>
    <w:rsid w:val="000776A3"/>
    <w:rsid w:val="00081121"/>
    <w:rsid w:val="00083D44"/>
    <w:rsid w:val="00085182"/>
    <w:rsid w:val="00085B34"/>
    <w:rsid w:val="000868A9"/>
    <w:rsid w:val="00091507"/>
    <w:rsid w:val="000936BE"/>
    <w:rsid w:val="000A1B0B"/>
    <w:rsid w:val="000A2068"/>
    <w:rsid w:val="000A252B"/>
    <w:rsid w:val="000A43BB"/>
    <w:rsid w:val="000A5009"/>
    <w:rsid w:val="000B1ECC"/>
    <w:rsid w:val="000B401C"/>
    <w:rsid w:val="000B4404"/>
    <w:rsid w:val="000B4861"/>
    <w:rsid w:val="000B619C"/>
    <w:rsid w:val="000C16DD"/>
    <w:rsid w:val="000C2018"/>
    <w:rsid w:val="000C3AF6"/>
    <w:rsid w:val="000C4873"/>
    <w:rsid w:val="000C4E9F"/>
    <w:rsid w:val="000D5B74"/>
    <w:rsid w:val="000E4776"/>
    <w:rsid w:val="000E62C9"/>
    <w:rsid w:val="00101464"/>
    <w:rsid w:val="00101A59"/>
    <w:rsid w:val="00107BE6"/>
    <w:rsid w:val="0011307F"/>
    <w:rsid w:val="00120F8A"/>
    <w:rsid w:val="001317A1"/>
    <w:rsid w:val="00141088"/>
    <w:rsid w:val="00142236"/>
    <w:rsid w:val="00146D8C"/>
    <w:rsid w:val="001505A9"/>
    <w:rsid w:val="0015117F"/>
    <w:rsid w:val="001536C9"/>
    <w:rsid w:val="001618D0"/>
    <w:rsid w:val="001625BD"/>
    <w:rsid w:val="00166140"/>
    <w:rsid w:val="00167C45"/>
    <w:rsid w:val="001701A0"/>
    <w:rsid w:val="001747C8"/>
    <w:rsid w:val="00176E6D"/>
    <w:rsid w:val="001778BE"/>
    <w:rsid w:val="001900B5"/>
    <w:rsid w:val="001948FE"/>
    <w:rsid w:val="001970A6"/>
    <w:rsid w:val="001A0F72"/>
    <w:rsid w:val="001A1C8D"/>
    <w:rsid w:val="001A1FEE"/>
    <w:rsid w:val="001B08C6"/>
    <w:rsid w:val="001B47DB"/>
    <w:rsid w:val="001B59C3"/>
    <w:rsid w:val="001B68ED"/>
    <w:rsid w:val="001B6E66"/>
    <w:rsid w:val="001C1A2C"/>
    <w:rsid w:val="001C2DCC"/>
    <w:rsid w:val="001C3C39"/>
    <w:rsid w:val="001C5C8E"/>
    <w:rsid w:val="001C7B1A"/>
    <w:rsid w:val="001D4485"/>
    <w:rsid w:val="001D54A1"/>
    <w:rsid w:val="001D6319"/>
    <w:rsid w:val="001E1B16"/>
    <w:rsid w:val="001E2E85"/>
    <w:rsid w:val="001E3B69"/>
    <w:rsid w:val="001F1ECA"/>
    <w:rsid w:val="001F3B96"/>
    <w:rsid w:val="001F53A4"/>
    <w:rsid w:val="001F61FC"/>
    <w:rsid w:val="0020092D"/>
    <w:rsid w:val="00201409"/>
    <w:rsid w:val="00202FDC"/>
    <w:rsid w:val="00210927"/>
    <w:rsid w:val="00212458"/>
    <w:rsid w:val="0022648E"/>
    <w:rsid w:val="002310DF"/>
    <w:rsid w:val="0023198D"/>
    <w:rsid w:val="00233A1F"/>
    <w:rsid w:val="00235EBA"/>
    <w:rsid w:val="002428C8"/>
    <w:rsid w:val="002456DB"/>
    <w:rsid w:val="00251282"/>
    <w:rsid w:val="00253E83"/>
    <w:rsid w:val="002570D0"/>
    <w:rsid w:val="00261F34"/>
    <w:rsid w:val="00262CE4"/>
    <w:rsid w:val="0026312E"/>
    <w:rsid w:val="00266294"/>
    <w:rsid w:val="00266B43"/>
    <w:rsid w:val="00267213"/>
    <w:rsid w:val="0027340D"/>
    <w:rsid w:val="00273B39"/>
    <w:rsid w:val="00273E7E"/>
    <w:rsid w:val="0027414D"/>
    <w:rsid w:val="00274708"/>
    <w:rsid w:val="0027790F"/>
    <w:rsid w:val="002802A2"/>
    <w:rsid w:val="00283B8C"/>
    <w:rsid w:val="002853E4"/>
    <w:rsid w:val="00287910"/>
    <w:rsid w:val="00292FEF"/>
    <w:rsid w:val="002960D1"/>
    <w:rsid w:val="002A1E9E"/>
    <w:rsid w:val="002A2657"/>
    <w:rsid w:val="002A4642"/>
    <w:rsid w:val="002A5B80"/>
    <w:rsid w:val="002A7941"/>
    <w:rsid w:val="002B1621"/>
    <w:rsid w:val="002B1B42"/>
    <w:rsid w:val="002B388A"/>
    <w:rsid w:val="002B5ECD"/>
    <w:rsid w:val="002B7670"/>
    <w:rsid w:val="002C12A6"/>
    <w:rsid w:val="002C2A93"/>
    <w:rsid w:val="002C2C22"/>
    <w:rsid w:val="002D4EB9"/>
    <w:rsid w:val="002D760D"/>
    <w:rsid w:val="002D7759"/>
    <w:rsid w:val="002E10C2"/>
    <w:rsid w:val="002E1F54"/>
    <w:rsid w:val="002E27F9"/>
    <w:rsid w:val="002F19DF"/>
    <w:rsid w:val="002F29B4"/>
    <w:rsid w:val="002F3596"/>
    <w:rsid w:val="002F68D9"/>
    <w:rsid w:val="002F742D"/>
    <w:rsid w:val="0030186A"/>
    <w:rsid w:val="003073FE"/>
    <w:rsid w:val="003108C3"/>
    <w:rsid w:val="0031572B"/>
    <w:rsid w:val="0031724C"/>
    <w:rsid w:val="00320338"/>
    <w:rsid w:val="0032195B"/>
    <w:rsid w:val="003237C4"/>
    <w:rsid w:val="0032622E"/>
    <w:rsid w:val="0032623F"/>
    <w:rsid w:val="0032670E"/>
    <w:rsid w:val="00326DED"/>
    <w:rsid w:val="00326DEE"/>
    <w:rsid w:val="00327977"/>
    <w:rsid w:val="00335099"/>
    <w:rsid w:val="003365AE"/>
    <w:rsid w:val="003549DA"/>
    <w:rsid w:val="003565FC"/>
    <w:rsid w:val="00357C7A"/>
    <w:rsid w:val="00364ABB"/>
    <w:rsid w:val="00364CC5"/>
    <w:rsid w:val="00367845"/>
    <w:rsid w:val="00376CB3"/>
    <w:rsid w:val="003779E2"/>
    <w:rsid w:val="003833C9"/>
    <w:rsid w:val="00383D74"/>
    <w:rsid w:val="00386627"/>
    <w:rsid w:val="00391CD5"/>
    <w:rsid w:val="00395555"/>
    <w:rsid w:val="00396692"/>
    <w:rsid w:val="003A0750"/>
    <w:rsid w:val="003A4DB7"/>
    <w:rsid w:val="003A681D"/>
    <w:rsid w:val="003B5D7C"/>
    <w:rsid w:val="003B6F6E"/>
    <w:rsid w:val="003C1563"/>
    <w:rsid w:val="003C41E7"/>
    <w:rsid w:val="003C6634"/>
    <w:rsid w:val="003C66B3"/>
    <w:rsid w:val="003D5C0C"/>
    <w:rsid w:val="003D6C9C"/>
    <w:rsid w:val="003D6F14"/>
    <w:rsid w:val="003D7EA0"/>
    <w:rsid w:val="003E07DD"/>
    <w:rsid w:val="003E3AD0"/>
    <w:rsid w:val="003E69B7"/>
    <w:rsid w:val="003F4680"/>
    <w:rsid w:val="003F5994"/>
    <w:rsid w:val="003F5CAB"/>
    <w:rsid w:val="00401C79"/>
    <w:rsid w:val="004021D6"/>
    <w:rsid w:val="00406F09"/>
    <w:rsid w:val="00413C20"/>
    <w:rsid w:val="004175AD"/>
    <w:rsid w:val="00421DA8"/>
    <w:rsid w:val="004238BB"/>
    <w:rsid w:val="00424F48"/>
    <w:rsid w:val="00425971"/>
    <w:rsid w:val="00432D91"/>
    <w:rsid w:val="0043346B"/>
    <w:rsid w:val="00443AE7"/>
    <w:rsid w:val="00444FC5"/>
    <w:rsid w:val="00453AA4"/>
    <w:rsid w:val="0045572E"/>
    <w:rsid w:val="00457A93"/>
    <w:rsid w:val="004638DF"/>
    <w:rsid w:val="00471B6C"/>
    <w:rsid w:val="00474609"/>
    <w:rsid w:val="004764B8"/>
    <w:rsid w:val="00480BA0"/>
    <w:rsid w:val="00481CA8"/>
    <w:rsid w:val="00485DD9"/>
    <w:rsid w:val="004862B1"/>
    <w:rsid w:val="0048635A"/>
    <w:rsid w:val="00497746"/>
    <w:rsid w:val="00497DCD"/>
    <w:rsid w:val="004A0FAD"/>
    <w:rsid w:val="004A10B1"/>
    <w:rsid w:val="004A3D36"/>
    <w:rsid w:val="004A3FCB"/>
    <w:rsid w:val="004A4050"/>
    <w:rsid w:val="004A453A"/>
    <w:rsid w:val="004A4CD4"/>
    <w:rsid w:val="004A5226"/>
    <w:rsid w:val="004B249F"/>
    <w:rsid w:val="004B4CF5"/>
    <w:rsid w:val="004C2B22"/>
    <w:rsid w:val="004C3B3D"/>
    <w:rsid w:val="004C3E5C"/>
    <w:rsid w:val="004C4490"/>
    <w:rsid w:val="004C55F3"/>
    <w:rsid w:val="004D408E"/>
    <w:rsid w:val="004D7038"/>
    <w:rsid w:val="004E3FD7"/>
    <w:rsid w:val="004F1073"/>
    <w:rsid w:val="004F1D51"/>
    <w:rsid w:val="004F31EB"/>
    <w:rsid w:val="004F622E"/>
    <w:rsid w:val="004F730C"/>
    <w:rsid w:val="004F7341"/>
    <w:rsid w:val="00500DA9"/>
    <w:rsid w:val="00501B32"/>
    <w:rsid w:val="00505174"/>
    <w:rsid w:val="00512E38"/>
    <w:rsid w:val="005208C2"/>
    <w:rsid w:val="00520C96"/>
    <w:rsid w:val="0052389A"/>
    <w:rsid w:val="005244B4"/>
    <w:rsid w:val="00527D52"/>
    <w:rsid w:val="00531F78"/>
    <w:rsid w:val="005419D8"/>
    <w:rsid w:val="0054343A"/>
    <w:rsid w:val="00543883"/>
    <w:rsid w:val="005531F5"/>
    <w:rsid w:val="005630C7"/>
    <w:rsid w:val="005658BE"/>
    <w:rsid w:val="00565C28"/>
    <w:rsid w:val="0056645A"/>
    <w:rsid w:val="005718B3"/>
    <w:rsid w:val="00572143"/>
    <w:rsid w:val="00575EAC"/>
    <w:rsid w:val="00577A4D"/>
    <w:rsid w:val="00580D24"/>
    <w:rsid w:val="00587262"/>
    <w:rsid w:val="005912E5"/>
    <w:rsid w:val="00591E18"/>
    <w:rsid w:val="005A038D"/>
    <w:rsid w:val="005A30C1"/>
    <w:rsid w:val="005A3A5E"/>
    <w:rsid w:val="005A51B5"/>
    <w:rsid w:val="005A602F"/>
    <w:rsid w:val="005A6DA2"/>
    <w:rsid w:val="005A73EB"/>
    <w:rsid w:val="005A74CD"/>
    <w:rsid w:val="005A7FD3"/>
    <w:rsid w:val="005B0CEB"/>
    <w:rsid w:val="005B1E41"/>
    <w:rsid w:val="005B4981"/>
    <w:rsid w:val="005B779D"/>
    <w:rsid w:val="005C0FB2"/>
    <w:rsid w:val="005C7C52"/>
    <w:rsid w:val="005D0592"/>
    <w:rsid w:val="005D222F"/>
    <w:rsid w:val="005D22B5"/>
    <w:rsid w:val="005D30DB"/>
    <w:rsid w:val="005D5C94"/>
    <w:rsid w:val="005D7112"/>
    <w:rsid w:val="005D77E7"/>
    <w:rsid w:val="005E0FEF"/>
    <w:rsid w:val="005E5060"/>
    <w:rsid w:val="005F0AB0"/>
    <w:rsid w:val="005F27F0"/>
    <w:rsid w:val="005F2D8C"/>
    <w:rsid w:val="005F3205"/>
    <w:rsid w:val="005F6176"/>
    <w:rsid w:val="005F70EB"/>
    <w:rsid w:val="006017A8"/>
    <w:rsid w:val="006039C2"/>
    <w:rsid w:val="00603C31"/>
    <w:rsid w:val="006102CA"/>
    <w:rsid w:val="006104AF"/>
    <w:rsid w:val="006143F3"/>
    <w:rsid w:val="00617E72"/>
    <w:rsid w:val="00625D8C"/>
    <w:rsid w:val="00626C92"/>
    <w:rsid w:val="00632463"/>
    <w:rsid w:val="00634EC3"/>
    <w:rsid w:val="006366C5"/>
    <w:rsid w:val="00636EE8"/>
    <w:rsid w:val="0064022A"/>
    <w:rsid w:val="00640A88"/>
    <w:rsid w:val="00642D1F"/>
    <w:rsid w:val="00655D62"/>
    <w:rsid w:val="006569C5"/>
    <w:rsid w:val="00656A70"/>
    <w:rsid w:val="00657413"/>
    <w:rsid w:val="00657849"/>
    <w:rsid w:val="00661CF6"/>
    <w:rsid w:val="00664D9A"/>
    <w:rsid w:val="00667AEF"/>
    <w:rsid w:val="00674A98"/>
    <w:rsid w:val="00675A7E"/>
    <w:rsid w:val="0067756C"/>
    <w:rsid w:val="006810F2"/>
    <w:rsid w:val="00682231"/>
    <w:rsid w:val="00685332"/>
    <w:rsid w:val="006857E7"/>
    <w:rsid w:val="00685A42"/>
    <w:rsid w:val="00690ECE"/>
    <w:rsid w:val="00693C9B"/>
    <w:rsid w:val="00693D69"/>
    <w:rsid w:val="00696C6E"/>
    <w:rsid w:val="00697DFC"/>
    <w:rsid w:val="006A34B2"/>
    <w:rsid w:val="006A71B3"/>
    <w:rsid w:val="006B1575"/>
    <w:rsid w:val="006B788D"/>
    <w:rsid w:val="006C123F"/>
    <w:rsid w:val="006C1875"/>
    <w:rsid w:val="006C19ED"/>
    <w:rsid w:val="006C1D9E"/>
    <w:rsid w:val="006C70E9"/>
    <w:rsid w:val="006D6B04"/>
    <w:rsid w:val="006E3129"/>
    <w:rsid w:val="006E4F39"/>
    <w:rsid w:val="006E7113"/>
    <w:rsid w:val="006F0E69"/>
    <w:rsid w:val="006F533B"/>
    <w:rsid w:val="006F5FD7"/>
    <w:rsid w:val="00700153"/>
    <w:rsid w:val="007014AD"/>
    <w:rsid w:val="0070302E"/>
    <w:rsid w:val="0070399A"/>
    <w:rsid w:val="0070545E"/>
    <w:rsid w:val="00706415"/>
    <w:rsid w:val="00711121"/>
    <w:rsid w:val="00712CCB"/>
    <w:rsid w:val="00713862"/>
    <w:rsid w:val="007155CF"/>
    <w:rsid w:val="00715C2D"/>
    <w:rsid w:val="00720347"/>
    <w:rsid w:val="00721D85"/>
    <w:rsid w:val="0072301D"/>
    <w:rsid w:val="00723A39"/>
    <w:rsid w:val="0072506B"/>
    <w:rsid w:val="007300E2"/>
    <w:rsid w:val="007509C8"/>
    <w:rsid w:val="00750F1F"/>
    <w:rsid w:val="00751250"/>
    <w:rsid w:val="007532A1"/>
    <w:rsid w:val="00763129"/>
    <w:rsid w:val="0076498E"/>
    <w:rsid w:val="00765642"/>
    <w:rsid w:val="00765EF7"/>
    <w:rsid w:val="00767743"/>
    <w:rsid w:val="007729F2"/>
    <w:rsid w:val="007741F9"/>
    <w:rsid w:val="007767B6"/>
    <w:rsid w:val="0078175B"/>
    <w:rsid w:val="00785FE7"/>
    <w:rsid w:val="00792AC4"/>
    <w:rsid w:val="007942F6"/>
    <w:rsid w:val="007968AA"/>
    <w:rsid w:val="00797763"/>
    <w:rsid w:val="00797E91"/>
    <w:rsid w:val="007A1BFD"/>
    <w:rsid w:val="007A48D8"/>
    <w:rsid w:val="007A6A46"/>
    <w:rsid w:val="007B1057"/>
    <w:rsid w:val="007B61A6"/>
    <w:rsid w:val="007C2E03"/>
    <w:rsid w:val="007C693A"/>
    <w:rsid w:val="007D0D7A"/>
    <w:rsid w:val="007D0DEE"/>
    <w:rsid w:val="007D2F97"/>
    <w:rsid w:val="007D7CA8"/>
    <w:rsid w:val="007D7ECC"/>
    <w:rsid w:val="007E08E6"/>
    <w:rsid w:val="007E1116"/>
    <w:rsid w:val="007E3510"/>
    <w:rsid w:val="007E4530"/>
    <w:rsid w:val="007F04C6"/>
    <w:rsid w:val="007F7FDB"/>
    <w:rsid w:val="008004CA"/>
    <w:rsid w:val="008030E4"/>
    <w:rsid w:val="00803167"/>
    <w:rsid w:val="0080699C"/>
    <w:rsid w:val="00811393"/>
    <w:rsid w:val="0081420D"/>
    <w:rsid w:val="00814336"/>
    <w:rsid w:val="00814E3A"/>
    <w:rsid w:val="00816948"/>
    <w:rsid w:val="008247FE"/>
    <w:rsid w:val="008249A5"/>
    <w:rsid w:val="00824FC1"/>
    <w:rsid w:val="0082557D"/>
    <w:rsid w:val="00830F8E"/>
    <w:rsid w:val="0083110F"/>
    <w:rsid w:val="008345EE"/>
    <w:rsid w:val="00840E94"/>
    <w:rsid w:val="008454EB"/>
    <w:rsid w:val="0085002B"/>
    <w:rsid w:val="008500FB"/>
    <w:rsid w:val="008501F1"/>
    <w:rsid w:val="008506E2"/>
    <w:rsid w:val="00850E50"/>
    <w:rsid w:val="008518C4"/>
    <w:rsid w:val="008547C0"/>
    <w:rsid w:val="0086433C"/>
    <w:rsid w:val="00872E32"/>
    <w:rsid w:val="00873C8F"/>
    <w:rsid w:val="00875EF8"/>
    <w:rsid w:val="00884666"/>
    <w:rsid w:val="008867A4"/>
    <w:rsid w:val="008911E6"/>
    <w:rsid w:val="008921BA"/>
    <w:rsid w:val="00893422"/>
    <w:rsid w:val="00895DFC"/>
    <w:rsid w:val="008A153C"/>
    <w:rsid w:val="008A2A96"/>
    <w:rsid w:val="008A4BBD"/>
    <w:rsid w:val="008A588F"/>
    <w:rsid w:val="008A728F"/>
    <w:rsid w:val="008A7DF6"/>
    <w:rsid w:val="008B2D1D"/>
    <w:rsid w:val="008B2E5F"/>
    <w:rsid w:val="008B37B5"/>
    <w:rsid w:val="008B5229"/>
    <w:rsid w:val="008B5627"/>
    <w:rsid w:val="008B6008"/>
    <w:rsid w:val="008C187D"/>
    <w:rsid w:val="008C1E83"/>
    <w:rsid w:val="008C28A8"/>
    <w:rsid w:val="008C4A39"/>
    <w:rsid w:val="008C5B9F"/>
    <w:rsid w:val="008C5F3B"/>
    <w:rsid w:val="008C73ED"/>
    <w:rsid w:val="008D2D0E"/>
    <w:rsid w:val="008D39D6"/>
    <w:rsid w:val="008E37AF"/>
    <w:rsid w:val="008E677D"/>
    <w:rsid w:val="008F1197"/>
    <w:rsid w:val="008F1612"/>
    <w:rsid w:val="009014EE"/>
    <w:rsid w:val="00901C06"/>
    <w:rsid w:val="00901CBC"/>
    <w:rsid w:val="00902955"/>
    <w:rsid w:val="009121AE"/>
    <w:rsid w:val="00913198"/>
    <w:rsid w:val="00913EDA"/>
    <w:rsid w:val="009149A0"/>
    <w:rsid w:val="009253CE"/>
    <w:rsid w:val="00927963"/>
    <w:rsid w:val="009361A9"/>
    <w:rsid w:val="00936C5D"/>
    <w:rsid w:val="00940A58"/>
    <w:rsid w:val="00941C82"/>
    <w:rsid w:val="00945017"/>
    <w:rsid w:val="00946630"/>
    <w:rsid w:val="009467E2"/>
    <w:rsid w:val="009473B8"/>
    <w:rsid w:val="009542AC"/>
    <w:rsid w:val="00954BF5"/>
    <w:rsid w:val="00955AC5"/>
    <w:rsid w:val="0096164B"/>
    <w:rsid w:val="0097090A"/>
    <w:rsid w:val="00971076"/>
    <w:rsid w:val="00973228"/>
    <w:rsid w:val="00977668"/>
    <w:rsid w:val="00980FE6"/>
    <w:rsid w:val="0098142F"/>
    <w:rsid w:val="00984259"/>
    <w:rsid w:val="00995C12"/>
    <w:rsid w:val="00996534"/>
    <w:rsid w:val="009A10D7"/>
    <w:rsid w:val="009A1F08"/>
    <w:rsid w:val="009A263D"/>
    <w:rsid w:val="009A3E28"/>
    <w:rsid w:val="009B6E27"/>
    <w:rsid w:val="009C120C"/>
    <w:rsid w:val="009C1BCA"/>
    <w:rsid w:val="009C52D7"/>
    <w:rsid w:val="009C6723"/>
    <w:rsid w:val="009C6E7A"/>
    <w:rsid w:val="009D157D"/>
    <w:rsid w:val="009D196E"/>
    <w:rsid w:val="009E09FF"/>
    <w:rsid w:val="009E3E7B"/>
    <w:rsid w:val="009E6F00"/>
    <w:rsid w:val="009F4A05"/>
    <w:rsid w:val="009F74B5"/>
    <w:rsid w:val="009F7EE7"/>
    <w:rsid w:val="00A01FF8"/>
    <w:rsid w:val="00A031DC"/>
    <w:rsid w:val="00A1185F"/>
    <w:rsid w:val="00A13805"/>
    <w:rsid w:val="00A13EB1"/>
    <w:rsid w:val="00A150D1"/>
    <w:rsid w:val="00A200E5"/>
    <w:rsid w:val="00A22B5A"/>
    <w:rsid w:val="00A234F8"/>
    <w:rsid w:val="00A25857"/>
    <w:rsid w:val="00A26EF0"/>
    <w:rsid w:val="00A309DF"/>
    <w:rsid w:val="00A31EFD"/>
    <w:rsid w:val="00A32653"/>
    <w:rsid w:val="00A35E3B"/>
    <w:rsid w:val="00A40CB9"/>
    <w:rsid w:val="00A41826"/>
    <w:rsid w:val="00A46027"/>
    <w:rsid w:val="00A56994"/>
    <w:rsid w:val="00A579EA"/>
    <w:rsid w:val="00A61369"/>
    <w:rsid w:val="00A6158A"/>
    <w:rsid w:val="00A635E8"/>
    <w:rsid w:val="00A63674"/>
    <w:rsid w:val="00A64687"/>
    <w:rsid w:val="00A72F59"/>
    <w:rsid w:val="00A75502"/>
    <w:rsid w:val="00A76163"/>
    <w:rsid w:val="00A764D9"/>
    <w:rsid w:val="00A8373A"/>
    <w:rsid w:val="00A84427"/>
    <w:rsid w:val="00A85F89"/>
    <w:rsid w:val="00A874A0"/>
    <w:rsid w:val="00A90AF1"/>
    <w:rsid w:val="00AA1B51"/>
    <w:rsid w:val="00AA32CB"/>
    <w:rsid w:val="00AA3433"/>
    <w:rsid w:val="00AB3E20"/>
    <w:rsid w:val="00AB4DDC"/>
    <w:rsid w:val="00AB51CA"/>
    <w:rsid w:val="00AC40D2"/>
    <w:rsid w:val="00AC63DA"/>
    <w:rsid w:val="00AC774F"/>
    <w:rsid w:val="00AD0688"/>
    <w:rsid w:val="00AD57F1"/>
    <w:rsid w:val="00AD5C58"/>
    <w:rsid w:val="00AE36F7"/>
    <w:rsid w:val="00AF0560"/>
    <w:rsid w:val="00AF0697"/>
    <w:rsid w:val="00AF6D0C"/>
    <w:rsid w:val="00B02B84"/>
    <w:rsid w:val="00B042AC"/>
    <w:rsid w:val="00B07663"/>
    <w:rsid w:val="00B10C0C"/>
    <w:rsid w:val="00B1551D"/>
    <w:rsid w:val="00B16556"/>
    <w:rsid w:val="00B16D34"/>
    <w:rsid w:val="00B1749C"/>
    <w:rsid w:val="00B17862"/>
    <w:rsid w:val="00B17BB1"/>
    <w:rsid w:val="00B23BC6"/>
    <w:rsid w:val="00B241DE"/>
    <w:rsid w:val="00B25481"/>
    <w:rsid w:val="00B329B9"/>
    <w:rsid w:val="00B32B30"/>
    <w:rsid w:val="00B342BD"/>
    <w:rsid w:val="00B34E8B"/>
    <w:rsid w:val="00B35F21"/>
    <w:rsid w:val="00B370D9"/>
    <w:rsid w:val="00B424E4"/>
    <w:rsid w:val="00B42AEC"/>
    <w:rsid w:val="00B433C6"/>
    <w:rsid w:val="00B4366D"/>
    <w:rsid w:val="00B4422A"/>
    <w:rsid w:val="00B44536"/>
    <w:rsid w:val="00B473FC"/>
    <w:rsid w:val="00B54130"/>
    <w:rsid w:val="00B548DB"/>
    <w:rsid w:val="00B54C07"/>
    <w:rsid w:val="00B648F4"/>
    <w:rsid w:val="00B649E5"/>
    <w:rsid w:val="00B65FEB"/>
    <w:rsid w:val="00B66E4E"/>
    <w:rsid w:val="00B7017A"/>
    <w:rsid w:val="00B7305B"/>
    <w:rsid w:val="00B7406C"/>
    <w:rsid w:val="00B81AA4"/>
    <w:rsid w:val="00B90AB2"/>
    <w:rsid w:val="00B915C4"/>
    <w:rsid w:val="00B92CA9"/>
    <w:rsid w:val="00BA10AD"/>
    <w:rsid w:val="00BA2DE2"/>
    <w:rsid w:val="00BA4BA0"/>
    <w:rsid w:val="00BA55AC"/>
    <w:rsid w:val="00BA73B4"/>
    <w:rsid w:val="00BB1BB6"/>
    <w:rsid w:val="00BB454A"/>
    <w:rsid w:val="00BB5C3E"/>
    <w:rsid w:val="00BC0D03"/>
    <w:rsid w:val="00BC3093"/>
    <w:rsid w:val="00BD2AC8"/>
    <w:rsid w:val="00BD3C1E"/>
    <w:rsid w:val="00BD43F5"/>
    <w:rsid w:val="00BD4C81"/>
    <w:rsid w:val="00BD5030"/>
    <w:rsid w:val="00BD533D"/>
    <w:rsid w:val="00BD7336"/>
    <w:rsid w:val="00BD7552"/>
    <w:rsid w:val="00BE20E4"/>
    <w:rsid w:val="00BE2654"/>
    <w:rsid w:val="00BE2A8C"/>
    <w:rsid w:val="00BE2F3F"/>
    <w:rsid w:val="00BE2FF9"/>
    <w:rsid w:val="00BE51A9"/>
    <w:rsid w:val="00BE55B7"/>
    <w:rsid w:val="00BE6079"/>
    <w:rsid w:val="00C02649"/>
    <w:rsid w:val="00C077C4"/>
    <w:rsid w:val="00C161EF"/>
    <w:rsid w:val="00C21360"/>
    <w:rsid w:val="00C21E6D"/>
    <w:rsid w:val="00C25DF4"/>
    <w:rsid w:val="00C27361"/>
    <w:rsid w:val="00C31257"/>
    <w:rsid w:val="00C34478"/>
    <w:rsid w:val="00C4076E"/>
    <w:rsid w:val="00C40A0A"/>
    <w:rsid w:val="00C4273F"/>
    <w:rsid w:val="00C44A65"/>
    <w:rsid w:val="00C45763"/>
    <w:rsid w:val="00C4635B"/>
    <w:rsid w:val="00C46836"/>
    <w:rsid w:val="00C52B02"/>
    <w:rsid w:val="00C53CEC"/>
    <w:rsid w:val="00C5602F"/>
    <w:rsid w:val="00C5683D"/>
    <w:rsid w:val="00C60C6E"/>
    <w:rsid w:val="00C6219E"/>
    <w:rsid w:val="00C63983"/>
    <w:rsid w:val="00C670DF"/>
    <w:rsid w:val="00C7103A"/>
    <w:rsid w:val="00C72CF7"/>
    <w:rsid w:val="00C73FEC"/>
    <w:rsid w:val="00C74129"/>
    <w:rsid w:val="00C7521C"/>
    <w:rsid w:val="00C774EB"/>
    <w:rsid w:val="00C90961"/>
    <w:rsid w:val="00C90F1B"/>
    <w:rsid w:val="00C910D0"/>
    <w:rsid w:val="00C917A9"/>
    <w:rsid w:val="00C93827"/>
    <w:rsid w:val="00C93979"/>
    <w:rsid w:val="00C948FD"/>
    <w:rsid w:val="00C95513"/>
    <w:rsid w:val="00C95A25"/>
    <w:rsid w:val="00C97F0D"/>
    <w:rsid w:val="00CA2190"/>
    <w:rsid w:val="00CA3A0E"/>
    <w:rsid w:val="00CB722C"/>
    <w:rsid w:val="00CC4E69"/>
    <w:rsid w:val="00CD073B"/>
    <w:rsid w:val="00CD250A"/>
    <w:rsid w:val="00CD4B87"/>
    <w:rsid w:val="00CE2512"/>
    <w:rsid w:val="00CE4F85"/>
    <w:rsid w:val="00CE63F5"/>
    <w:rsid w:val="00CE6D77"/>
    <w:rsid w:val="00CF2842"/>
    <w:rsid w:val="00CF464F"/>
    <w:rsid w:val="00CF59C5"/>
    <w:rsid w:val="00D00210"/>
    <w:rsid w:val="00D014F0"/>
    <w:rsid w:val="00D04E5D"/>
    <w:rsid w:val="00D05C9B"/>
    <w:rsid w:val="00D073EE"/>
    <w:rsid w:val="00D119CC"/>
    <w:rsid w:val="00D13784"/>
    <w:rsid w:val="00D143FF"/>
    <w:rsid w:val="00D17E79"/>
    <w:rsid w:val="00D24645"/>
    <w:rsid w:val="00D24762"/>
    <w:rsid w:val="00D279D5"/>
    <w:rsid w:val="00D3443B"/>
    <w:rsid w:val="00D34A31"/>
    <w:rsid w:val="00D444DF"/>
    <w:rsid w:val="00D51CB8"/>
    <w:rsid w:val="00D51F91"/>
    <w:rsid w:val="00D53DD6"/>
    <w:rsid w:val="00D552E2"/>
    <w:rsid w:val="00D559A7"/>
    <w:rsid w:val="00D61A88"/>
    <w:rsid w:val="00D63D98"/>
    <w:rsid w:val="00D6532B"/>
    <w:rsid w:val="00D65436"/>
    <w:rsid w:val="00D66A11"/>
    <w:rsid w:val="00D77FAB"/>
    <w:rsid w:val="00D80B08"/>
    <w:rsid w:val="00D84926"/>
    <w:rsid w:val="00D8674A"/>
    <w:rsid w:val="00D931F0"/>
    <w:rsid w:val="00D93CF8"/>
    <w:rsid w:val="00D95C33"/>
    <w:rsid w:val="00DA0B88"/>
    <w:rsid w:val="00DA1392"/>
    <w:rsid w:val="00DA13AF"/>
    <w:rsid w:val="00DA40C1"/>
    <w:rsid w:val="00DB215E"/>
    <w:rsid w:val="00DC0376"/>
    <w:rsid w:val="00DC1577"/>
    <w:rsid w:val="00DC2027"/>
    <w:rsid w:val="00DC7D14"/>
    <w:rsid w:val="00DD0485"/>
    <w:rsid w:val="00DD0E13"/>
    <w:rsid w:val="00DD1295"/>
    <w:rsid w:val="00DD1848"/>
    <w:rsid w:val="00DD207F"/>
    <w:rsid w:val="00DD2181"/>
    <w:rsid w:val="00DD7C6C"/>
    <w:rsid w:val="00DD7D7D"/>
    <w:rsid w:val="00DE0C8E"/>
    <w:rsid w:val="00DF340C"/>
    <w:rsid w:val="00E00C23"/>
    <w:rsid w:val="00E02A07"/>
    <w:rsid w:val="00E04A2E"/>
    <w:rsid w:val="00E05339"/>
    <w:rsid w:val="00E079EB"/>
    <w:rsid w:val="00E140C3"/>
    <w:rsid w:val="00E143D9"/>
    <w:rsid w:val="00E1467E"/>
    <w:rsid w:val="00E14A38"/>
    <w:rsid w:val="00E1637C"/>
    <w:rsid w:val="00E2018C"/>
    <w:rsid w:val="00E20BDD"/>
    <w:rsid w:val="00E251AD"/>
    <w:rsid w:val="00E25430"/>
    <w:rsid w:val="00E25FA4"/>
    <w:rsid w:val="00E338D0"/>
    <w:rsid w:val="00E3463B"/>
    <w:rsid w:val="00E36054"/>
    <w:rsid w:val="00E4066B"/>
    <w:rsid w:val="00E44FDD"/>
    <w:rsid w:val="00E46D08"/>
    <w:rsid w:val="00E54F68"/>
    <w:rsid w:val="00E612CF"/>
    <w:rsid w:val="00E61F0E"/>
    <w:rsid w:val="00E62889"/>
    <w:rsid w:val="00E631A8"/>
    <w:rsid w:val="00E632C4"/>
    <w:rsid w:val="00E65E91"/>
    <w:rsid w:val="00E66201"/>
    <w:rsid w:val="00E66960"/>
    <w:rsid w:val="00E71057"/>
    <w:rsid w:val="00E75E28"/>
    <w:rsid w:val="00E77C9B"/>
    <w:rsid w:val="00E800ED"/>
    <w:rsid w:val="00E81640"/>
    <w:rsid w:val="00E83714"/>
    <w:rsid w:val="00E87692"/>
    <w:rsid w:val="00E87F6A"/>
    <w:rsid w:val="00E915D7"/>
    <w:rsid w:val="00E956D9"/>
    <w:rsid w:val="00EA2207"/>
    <w:rsid w:val="00EA2376"/>
    <w:rsid w:val="00EA4D25"/>
    <w:rsid w:val="00EA630A"/>
    <w:rsid w:val="00EA6C25"/>
    <w:rsid w:val="00EB24AD"/>
    <w:rsid w:val="00EB2771"/>
    <w:rsid w:val="00EB5A71"/>
    <w:rsid w:val="00EB6EA4"/>
    <w:rsid w:val="00EB7828"/>
    <w:rsid w:val="00EC47B7"/>
    <w:rsid w:val="00EC6360"/>
    <w:rsid w:val="00EC74B1"/>
    <w:rsid w:val="00ED14EC"/>
    <w:rsid w:val="00ED16E5"/>
    <w:rsid w:val="00ED1E3C"/>
    <w:rsid w:val="00ED314F"/>
    <w:rsid w:val="00ED7D7F"/>
    <w:rsid w:val="00EE06B1"/>
    <w:rsid w:val="00EE19AD"/>
    <w:rsid w:val="00EE2336"/>
    <w:rsid w:val="00EE330A"/>
    <w:rsid w:val="00EE45DB"/>
    <w:rsid w:val="00EF050C"/>
    <w:rsid w:val="00EF0D0D"/>
    <w:rsid w:val="00EF4C7E"/>
    <w:rsid w:val="00EF52D0"/>
    <w:rsid w:val="00F00A02"/>
    <w:rsid w:val="00F01E8A"/>
    <w:rsid w:val="00F05FB0"/>
    <w:rsid w:val="00F06E58"/>
    <w:rsid w:val="00F11B2C"/>
    <w:rsid w:val="00F128C2"/>
    <w:rsid w:val="00F12CA0"/>
    <w:rsid w:val="00F131A4"/>
    <w:rsid w:val="00F305FB"/>
    <w:rsid w:val="00F31432"/>
    <w:rsid w:val="00F32136"/>
    <w:rsid w:val="00F34DCD"/>
    <w:rsid w:val="00F37530"/>
    <w:rsid w:val="00F37DA7"/>
    <w:rsid w:val="00F41EC2"/>
    <w:rsid w:val="00F429AB"/>
    <w:rsid w:val="00F458AA"/>
    <w:rsid w:val="00F4669C"/>
    <w:rsid w:val="00F5141C"/>
    <w:rsid w:val="00F643DB"/>
    <w:rsid w:val="00F711A2"/>
    <w:rsid w:val="00F7326E"/>
    <w:rsid w:val="00F7621A"/>
    <w:rsid w:val="00F77014"/>
    <w:rsid w:val="00F8009B"/>
    <w:rsid w:val="00F8055D"/>
    <w:rsid w:val="00F807F4"/>
    <w:rsid w:val="00F87A1C"/>
    <w:rsid w:val="00F91461"/>
    <w:rsid w:val="00F91DA7"/>
    <w:rsid w:val="00FA0848"/>
    <w:rsid w:val="00FA2408"/>
    <w:rsid w:val="00FA29A3"/>
    <w:rsid w:val="00FA2B3B"/>
    <w:rsid w:val="00FB09C6"/>
    <w:rsid w:val="00FB5921"/>
    <w:rsid w:val="00FB5B2A"/>
    <w:rsid w:val="00FB5E00"/>
    <w:rsid w:val="00FB6FD5"/>
    <w:rsid w:val="00FB7A63"/>
    <w:rsid w:val="00FC14BF"/>
    <w:rsid w:val="00FC65A4"/>
    <w:rsid w:val="00FC7F17"/>
    <w:rsid w:val="00FD0AF3"/>
    <w:rsid w:val="00FD2466"/>
    <w:rsid w:val="00FD2F9F"/>
    <w:rsid w:val="00FD3577"/>
    <w:rsid w:val="00FD410E"/>
    <w:rsid w:val="00FD5394"/>
    <w:rsid w:val="00FD6CA5"/>
    <w:rsid w:val="00FE064B"/>
    <w:rsid w:val="00FE0BE7"/>
    <w:rsid w:val="00FE2360"/>
    <w:rsid w:val="00FE3557"/>
    <w:rsid w:val="00FE37CF"/>
    <w:rsid w:val="00FF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9BBFBD-297F-4874-AEE7-A8D573BB4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64F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10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08C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10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08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pu</dc:creator>
  <cp:keywords/>
  <dc:description/>
  <cp:lastModifiedBy>wang pu</cp:lastModifiedBy>
  <cp:revision>2</cp:revision>
  <dcterms:created xsi:type="dcterms:W3CDTF">2018-05-16T09:32:00Z</dcterms:created>
  <dcterms:modified xsi:type="dcterms:W3CDTF">2018-05-17T14:38:00Z</dcterms:modified>
</cp:coreProperties>
</file>